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58758" w14:textId="77777777" w:rsidR="00294622" w:rsidRDefault="00294622" w:rsidP="0029462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4604C6" w14:textId="7EC27CBF" w:rsidR="00294622" w:rsidRPr="004F4ECB" w:rsidRDefault="00294622" w:rsidP="0029462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Pr="003A4F7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A4F7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45247B">
        <w:rPr>
          <w:rFonts w:ascii="Times New Roman" w:hAnsi="Times New Roman" w:cs="Times New Roman"/>
          <w:sz w:val="24"/>
          <w:szCs w:val="24"/>
          <w:lang w:val="en-GB"/>
        </w:rPr>
        <w:t>24 differe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3A4F7D">
        <w:rPr>
          <w:rFonts w:ascii="Times New Roman" w:hAnsi="Times New Roman" w:cs="Times New Roman"/>
          <w:sz w:val="24"/>
          <w:szCs w:val="24"/>
          <w:lang w:val="en-GB"/>
        </w:rPr>
        <w:t xml:space="preserve">uman miRNAs screened and listed according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ected </w:t>
      </w:r>
      <w:r w:rsidRPr="003A4F7D">
        <w:rPr>
          <w:rFonts w:ascii="Times New Roman" w:hAnsi="Times New Roman" w:cs="Times New Roman"/>
          <w:sz w:val="24"/>
          <w:szCs w:val="24"/>
          <w:lang w:val="en-GB"/>
        </w:rPr>
        <w:t>functional regulation.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701"/>
        <w:gridCol w:w="1276"/>
        <w:gridCol w:w="3282"/>
      </w:tblGrid>
      <w:tr w:rsidR="00294622" w:rsidRPr="001E4CB5" w14:paraId="13527331" w14:textId="77777777" w:rsidTr="005B260F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1F68C" w14:textId="77777777" w:rsidR="00294622" w:rsidRPr="005E3C38" w:rsidRDefault="00294622" w:rsidP="005B260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E3C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Functional regu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C31CC" w14:textId="77777777" w:rsidR="00294622" w:rsidRPr="005E3C38" w:rsidRDefault="00294622" w:rsidP="005B260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E3C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F5041" w14:textId="77777777" w:rsidR="00294622" w:rsidRPr="005E3C38" w:rsidRDefault="00294622" w:rsidP="005B260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E3C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68BE2" w14:textId="77777777" w:rsidR="00294622" w:rsidRPr="005E3C38" w:rsidRDefault="00294622" w:rsidP="005B260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E3C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say ID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10E68" w14:textId="77777777" w:rsidR="00294622" w:rsidRPr="005E3C38" w:rsidRDefault="00294622" w:rsidP="005B260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E3C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294622" w:rsidRPr="001E4CB5" w14:paraId="0C610972" w14:textId="77777777" w:rsidTr="005B260F">
        <w:tc>
          <w:tcPr>
            <w:tcW w:w="141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19D63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keletal and hearth musc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3D189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5FDD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-3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4769B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20_mir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B0223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nn-NO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nn-NO"/>
              </w:rPr>
              <w:t xml:space="preserve">Siracusa J, et al., 2018; </w:t>
            </w:r>
          </w:p>
          <w:p w14:paraId="751D9EC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nn-NO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  <w:lang w:val="nn-NO"/>
              </w:rPr>
              <w:t>Domanska-Senderowska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  <w:lang w:val="nn-NO"/>
              </w:rPr>
              <w:t xml:space="preserve"> D et al., 2019</w:t>
            </w:r>
          </w:p>
        </w:tc>
      </w:tr>
      <w:tr w:rsidR="00294622" w:rsidRPr="001E4CB5" w14:paraId="41FDBB85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01B4031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7C81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0a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538A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0a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A9AD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568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3B50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AL, et al., 2011; </w:t>
            </w:r>
          </w:p>
          <w:p w14:paraId="05239AF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Aoi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>, W, et al., 2013</w:t>
            </w:r>
          </w:p>
        </w:tc>
      </w:tr>
      <w:tr w:rsidR="00294622" w:rsidRPr="001E4CB5" w14:paraId="45D9A970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3E0FAE7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4DA3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1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3E7F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1-5p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6B7F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75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B376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AL, et al., 2011; </w:t>
            </w:r>
          </w:p>
          <w:p w14:paraId="2189FDC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Wardle SL, et al., 2015</w:t>
            </w:r>
          </w:p>
        </w:tc>
      </w:tr>
      <w:tr w:rsidR="00294622" w:rsidRPr="001E4CB5" w14:paraId="13260C51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4A4607F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CD6E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9b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E9C3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9b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BBA8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36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FB0F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Nielsen S, et al. 2014</w:t>
            </w:r>
          </w:p>
        </w:tc>
      </w:tr>
      <w:tr w:rsidR="00294622" w:rsidRPr="001E4CB5" w14:paraId="2188CF37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35B345A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3394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24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877E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24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D04CD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7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E20B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McCarty JJ, 2011</w:t>
            </w:r>
          </w:p>
        </w:tc>
      </w:tr>
      <w:tr w:rsidR="00294622" w:rsidRPr="001E4CB5" w14:paraId="0127BB9E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18822B3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0398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33a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C403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33a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7889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511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F0AC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 xml:space="preserve">Nielsen S, et al. 2014; </w:t>
            </w:r>
          </w:p>
          <w:p w14:paraId="03FC4D2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 xml:space="preserve">Siracusa J, et al., 2018 </w:t>
            </w:r>
          </w:p>
        </w:tc>
      </w:tr>
      <w:tr w:rsidR="00294622" w:rsidRPr="00772FBD" w14:paraId="059CB062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6C553A9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5BAC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33b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B365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33b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07D7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80871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A6AF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Sawada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S, et al., 2013; </w:t>
            </w:r>
          </w:p>
          <w:p w14:paraId="23B5842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nn-NO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  <w:lang w:val="nn-NO"/>
              </w:rPr>
              <w:t>Domanska-Senderowska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  <w:lang w:val="nn-NO"/>
              </w:rPr>
              <w:t xml:space="preserve"> D et al., 2019</w:t>
            </w:r>
          </w:p>
        </w:tc>
      </w:tr>
      <w:tr w:rsidR="00294622" w:rsidRPr="001E4CB5" w14:paraId="059DBF35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672740A5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7D7C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06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CCA7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06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0691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68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D394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Xu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T, et al., 2015; </w:t>
            </w:r>
          </w:p>
          <w:p w14:paraId="371A438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>Siracusa J et al., 2018</w:t>
            </w:r>
          </w:p>
        </w:tc>
      </w:tr>
      <w:tr w:rsidR="00294622" w:rsidRPr="001E4CB5" w14:paraId="6666DD38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0FBCFEF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E11B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08a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B487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08a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8D28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1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16D3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iracusa J, et al., 2018</w:t>
            </w:r>
          </w:p>
        </w:tc>
      </w:tr>
      <w:tr w:rsidR="00294622" w:rsidRPr="001E4CB5" w14:paraId="63D03891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1341A72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7508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08b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9031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08b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85E1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06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ECFA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iracusa J, et al., 2018</w:t>
            </w:r>
          </w:p>
        </w:tc>
      </w:tr>
      <w:tr w:rsidR="00294622" w:rsidRPr="001E4CB5" w14:paraId="0755208D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4616EDC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D336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86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ABCA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486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44DC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422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88F7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Aoi, W, et al., 2013</w:t>
            </w:r>
          </w:p>
        </w:tc>
      </w:tr>
      <w:tr w:rsidR="00294622" w:rsidRPr="001E4CB5" w14:paraId="42F280BA" w14:textId="77777777" w:rsidTr="005E3C38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67CE83E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4E7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86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4C3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486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F44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6128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61BD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iracusa J, et al., 2018</w:t>
            </w:r>
          </w:p>
        </w:tc>
      </w:tr>
      <w:tr w:rsidR="00294622" w:rsidRPr="001E4CB5" w14:paraId="092A1593" w14:textId="77777777" w:rsidTr="005E3C38"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</w:tcPr>
          <w:p w14:paraId="6C413D1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ypoxia and angi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D11C7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0a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E6A0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0a-5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69C75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568_mir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D0F8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L, et al., 2011</w:t>
            </w:r>
          </w:p>
        </w:tc>
      </w:tr>
      <w:tr w:rsidR="00294622" w:rsidRPr="001E4CB5" w14:paraId="29FA5165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2E8A663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0469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26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FE27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26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F0AF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87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4F14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L, et al., 2011</w:t>
            </w:r>
          </w:p>
        </w:tc>
      </w:tr>
      <w:tr w:rsidR="00294622" w:rsidRPr="001E4CB5" w14:paraId="2EE11017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0311668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75D4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46a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1450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46a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21A2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39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2004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Aoi, W, et al., 2013</w:t>
            </w:r>
          </w:p>
        </w:tc>
      </w:tr>
      <w:tr w:rsidR="00294622" w:rsidRPr="001E4CB5" w14:paraId="6A948B3F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0B32FE9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E0EEC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10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F375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10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A187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70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A22C3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>Gao, J et al. 2023</w:t>
            </w:r>
          </w:p>
        </w:tc>
      </w:tr>
      <w:tr w:rsidR="00294622" w:rsidRPr="001E4CB5" w14:paraId="3BA26262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5FAEEC1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51AE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21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51DB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21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2494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81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2FBE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Wardle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SL, et al., 2015;</w:t>
            </w:r>
          </w:p>
          <w:p w14:paraId="7417444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 xml:space="preserve">Liu </w:t>
            </w: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X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>, et al., 2009</w:t>
            </w:r>
          </w:p>
        </w:tc>
      </w:tr>
      <w:tr w:rsidR="00294622" w:rsidRPr="001E4CB5" w14:paraId="555A9C8B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5FA50B5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E15D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22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9CCD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22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5385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82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D023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AL, et al., 2011;</w:t>
            </w:r>
          </w:p>
          <w:p w14:paraId="667298B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r w:rsidRPr="005E3C38">
              <w:rPr>
                <w:rFonts w:ascii="Calibri" w:hAnsi="Calibri" w:cs="Calibri"/>
                <w:sz w:val="20"/>
                <w:szCs w:val="20"/>
              </w:rPr>
              <w:t xml:space="preserve">Liu </w:t>
            </w: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X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>, et al., 2009</w:t>
            </w:r>
          </w:p>
        </w:tc>
      </w:tr>
      <w:tr w:rsidR="00294622" w:rsidRPr="001E4CB5" w14:paraId="4A704C47" w14:textId="77777777" w:rsidTr="005B260F"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</w:tcPr>
          <w:p w14:paraId="1034737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Metabo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3D5B9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3a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EF89C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3a-3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852335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8532_mir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A47D8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Ceccarelli G, et al, 2017</w:t>
            </w:r>
          </w:p>
        </w:tc>
      </w:tr>
      <w:tr w:rsidR="00294622" w:rsidRPr="001E4CB5" w14:paraId="0F959906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512B2E63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F69B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22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6DAC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22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413E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7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D7EC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Lou J, et al., 2022</w:t>
            </w:r>
          </w:p>
        </w:tc>
      </w:tr>
      <w:tr w:rsidR="00294622" w:rsidRPr="001E4CB5" w14:paraId="08E25DCF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791C30E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CF0D3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40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F9F8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40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6CAF6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09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53AE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Mayr B et al., 2018</w:t>
            </w:r>
          </w:p>
        </w:tc>
      </w:tr>
      <w:tr w:rsidR="00294622" w:rsidRPr="001E4CB5" w14:paraId="722A1C45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6F357B2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86C5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81a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1A4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81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8A4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57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FE098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Aoi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W, et al., 2014;</w:t>
            </w:r>
          </w:p>
          <w:p w14:paraId="04880B6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</w:rPr>
              <w:t>Russel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</w:rPr>
              <w:t xml:space="preserve"> AP, et al. 2013</w:t>
            </w:r>
          </w:p>
        </w:tc>
      </w:tr>
      <w:tr w:rsidR="00294622" w:rsidRPr="001E4CB5" w14:paraId="1CFFF365" w14:textId="77777777" w:rsidTr="005B260F">
        <w:tc>
          <w:tcPr>
            <w:tcW w:w="1413" w:type="dxa"/>
            <w:tcBorders>
              <w:right w:val="single" w:sz="4" w:space="0" w:color="auto"/>
            </w:tcBorders>
          </w:tcPr>
          <w:p w14:paraId="548B8990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934F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21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12DBD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21-5p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6ED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75_mir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383A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Baggish</w:t>
            </w:r>
            <w:proofErr w:type="spellEnd"/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L, et al., 2011</w:t>
            </w:r>
          </w:p>
        </w:tc>
      </w:tr>
      <w:tr w:rsidR="00294622" w:rsidRPr="001E4CB5" w14:paraId="0675E5E4" w14:textId="77777777" w:rsidTr="005B260F">
        <w:tc>
          <w:tcPr>
            <w:tcW w:w="1413" w:type="dxa"/>
            <w:vMerge w:val="restart"/>
            <w:tcBorders>
              <w:right w:val="single" w:sz="4" w:space="0" w:color="auto"/>
            </w:tcBorders>
            <w:vAlign w:val="center"/>
          </w:tcPr>
          <w:p w14:paraId="222939F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oma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A09AA2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6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5908A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6-5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ADB34E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60_mir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4797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Cui SF, et al, 2015</w:t>
            </w:r>
          </w:p>
        </w:tc>
      </w:tr>
      <w:tr w:rsidR="00294622" w:rsidRPr="001E4CB5" w14:paraId="21094524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74010CC1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3396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22-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E16D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22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ED13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874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D94FB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Cui SF, et al, 2015</w:t>
            </w:r>
          </w:p>
        </w:tc>
      </w:tr>
      <w:tr w:rsidR="00294622" w:rsidRPr="001E4CB5" w14:paraId="3FBE00AF" w14:textId="77777777" w:rsidTr="005B260F">
        <w:tc>
          <w:tcPr>
            <w:tcW w:w="1413" w:type="dxa"/>
            <w:vMerge/>
            <w:tcBorders>
              <w:right w:val="single" w:sz="4" w:space="0" w:color="auto"/>
            </w:tcBorders>
          </w:tcPr>
          <w:p w14:paraId="7BAE3564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29D3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149-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5E17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hsa-miR-149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7B69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477917_mir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49EF" w14:textId="77777777" w:rsidR="00294622" w:rsidRPr="005E3C38" w:rsidRDefault="00294622" w:rsidP="005B260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E3C38">
              <w:rPr>
                <w:rFonts w:ascii="Calibri" w:hAnsi="Calibri" w:cs="Calibri"/>
                <w:sz w:val="20"/>
                <w:szCs w:val="20"/>
                <w:lang w:val="en-GB"/>
              </w:rPr>
              <w:t>Sawada S et al, 2013</w:t>
            </w:r>
          </w:p>
        </w:tc>
      </w:tr>
    </w:tbl>
    <w:p w14:paraId="082512F2" w14:textId="77777777" w:rsidR="00DF4351" w:rsidRDefault="00DF4351" w:rsidP="00294622">
      <w:pPr>
        <w:pStyle w:val="Ingenmellomrom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2D0F84" w14:textId="2B702415" w:rsidR="00294622" w:rsidRPr="00585AAA" w:rsidRDefault="00294622" w:rsidP="00294622">
      <w:pPr>
        <w:pStyle w:val="Ingenmellomrom"/>
        <w:rPr>
          <w:rFonts w:ascii="Times New Roman" w:hAnsi="Times New Roman" w:cs="Times New Roman"/>
          <w:sz w:val="24"/>
          <w:szCs w:val="24"/>
          <w:lang w:val="en-GB"/>
        </w:rPr>
      </w:pPr>
      <w:r w:rsidRPr="00585AAA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proofErr w:type="spellStart"/>
      <w:proofErr w:type="gramStart"/>
      <w:r w:rsidRPr="00585AAA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proofErr w:type="gramEnd"/>
      <w:r w:rsidRPr="00585AAA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proofErr w:type="spellStart"/>
      <w:r w:rsidRPr="00585AAA">
        <w:rPr>
          <w:rFonts w:ascii="Times New Roman" w:hAnsi="Times New Roman" w:cs="Times New Roman"/>
          <w:sz w:val="24"/>
          <w:szCs w:val="24"/>
          <w:lang w:val="en-GB"/>
        </w:rPr>
        <w:t>miR</w:t>
      </w:r>
      <w:proofErr w:type="spellEnd"/>
      <w:r w:rsidRPr="00585AAA">
        <w:rPr>
          <w:rFonts w:ascii="Times New Roman" w:hAnsi="Times New Roman" w:cs="Times New Roman"/>
          <w:sz w:val="24"/>
          <w:szCs w:val="24"/>
          <w:lang w:val="en-GB"/>
        </w:rPr>
        <w:t xml:space="preserve"> 21-5p is listed as both a </w:t>
      </w:r>
      <w:proofErr w:type="spellStart"/>
      <w:r w:rsidRPr="00585AAA">
        <w:rPr>
          <w:rFonts w:ascii="Times New Roman" w:hAnsi="Times New Roman" w:cs="Times New Roman"/>
          <w:sz w:val="24"/>
          <w:szCs w:val="24"/>
          <w:lang w:val="en-GB"/>
        </w:rPr>
        <w:t>myomiR</w:t>
      </w:r>
      <w:proofErr w:type="spellEnd"/>
      <w:r w:rsidRPr="00585AAA">
        <w:rPr>
          <w:rFonts w:ascii="Times New Roman" w:hAnsi="Times New Roman" w:cs="Times New Roman"/>
          <w:sz w:val="24"/>
          <w:szCs w:val="24"/>
          <w:lang w:val="en-GB"/>
        </w:rPr>
        <w:t xml:space="preserve"> and involved in inflammation.</w:t>
      </w:r>
    </w:p>
    <w:p w14:paraId="16B921E8" w14:textId="77777777" w:rsidR="00294622" w:rsidRPr="00585AAA" w:rsidRDefault="00294622" w:rsidP="00294622">
      <w:pPr>
        <w:pStyle w:val="Ingenmellomrom"/>
        <w:rPr>
          <w:rFonts w:ascii="Times New Roman" w:hAnsi="Times New Roman" w:cs="Times New Roman"/>
          <w:sz w:val="24"/>
          <w:szCs w:val="24"/>
          <w:lang w:val="en-GB"/>
        </w:rPr>
      </w:pPr>
      <w:r w:rsidRPr="00585AAA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proofErr w:type="gramStart"/>
      <w:r w:rsidRPr="00585AAA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proofErr w:type="gramEnd"/>
      <w:r w:rsidRPr="00585AAA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proofErr w:type="spellStart"/>
      <w:r w:rsidRPr="00585AAA">
        <w:rPr>
          <w:rFonts w:ascii="Times New Roman" w:hAnsi="Times New Roman" w:cs="Times New Roman"/>
          <w:sz w:val="24"/>
          <w:szCs w:val="24"/>
          <w:lang w:val="en-GB"/>
        </w:rPr>
        <w:t>miR</w:t>
      </w:r>
      <w:proofErr w:type="spellEnd"/>
      <w:r w:rsidRPr="00585AAA">
        <w:rPr>
          <w:rFonts w:ascii="Times New Roman" w:hAnsi="Times New Roman" w:cs="Times New Roman"/>
          <w:sz w:val="24"/>
          <w:szCs w:val="24"/>
          <w:lang w:val="en-GB"/>
        </w:rPr>
        <w:t xml:space="preserve"> 20a-5p is listed as both a </w:t>
      </w:r>
      <w:proofErr w:type="spellStart"/>
      <w:r w:rsidRPr="00585AAA">
        <w:rPr>
          <w:rFonts w:ascii="Times New Roman" w:hAnsi="Times New Roman" w:cs="Times New Roman"/>
          <w:sz w:val="24"/>
          <w:szCs w:val="24"/>
          <w:lang w:val="en-GB"/>
        </w:rPr>
        <w:t>myomiR</w:t>
      </w:r>
      <w:proofErr w:type="spellEnd"/>
      <w:r w:rsidRPr="00585AAA">
        <w:rPr>
          <w:rFonts w:ascii="Times New Roman" w:hAnsi="Times New Roman" w:cs="Times New Roman"/>
          <w:sz w:val="24"/>
          <w:szCs w:val="24"/>
          <w:lang w:val="en-GB"/>
        </w:rPr>
        <w:t xml:space="preserve"> and involved in hypoxia and angiogenesis.</w:t>
      </w:r>
    </w:p>
    <w:p w14:paraId="1DE8A76D" w14:textId="77777777" w:rsidR="003B5B42" w:rsidRPr="00294622" w:rsidRDefault="003B5B42">
      <w:pPr>
        <w:rPr>
          <w:lang w:val="en-GB"/>
        </w:rPr>
      </w:pPr>
    </w:p>
    <w:sectPr w:rsidR="003B5B42" w:rsidRPr="002946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22"/>
    <w:rsid w:val="00294622"/>
    <w:rsid w:val="003B5B42"/>
    <w:rsid w:val="00585AAA"/>
    <w:rsid w:val="005E3C38"/>
    <w:rsid w:val="006F0EA8"/>
    <w:rsid w:val="00DF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5AB21"/>
  <w15:chartTrackingRefBased/>
  <w15:docId w15:val="{6663596F-2C01-4044-AA5D-D0E80A45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2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946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946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94622"/>
    <w:rPr>
      <w:kern w:val="0"/>
      <w:sz w:val="20"/>
      <w:szCs w:val="20"/>
      <w14:ligatures w14:val="none"/>
    </w:rPr>
  </w:style>
  <w:style w:type="table" w:styleId="Tabellrutenett">
    <w:name w:val="Table Grid"/>
    <w:basedOn w:val="Vanligtabell"/>
    <w:uiPriority w:val="39"/>
    <w:rsid w:val="002946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29462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2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Ryningen</dc:creator>
  <cp:keywords/>
  <dc:description/>
  <cp:lastModifiedBy>Lise Bjørkhaug Gundersen</cp:lastModifiedBy>
  <cp:revision>4</cp:revision>
  <dcterms:created xsi:type="dcterms:W3CDTF">2023-12-11T12:29:00Z</dcterms:created>
  <dcterms:modified xsi:type="dcterms:W3CDTF">2023-12-20T07:24:00Z</dcterms:modified>
</cp:coreProperties>
</file>